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F7A5C" w14:textId="77777777" w:rsidR="005C3399" w:rsidRDefault="00735048">
      <w:r>
        <w:rPr>
          <w:noProof/>
        </w:rPr>
        <w:drawing>
          <wp:inline distT="0" distB="0" distL="114300" distR="114300" wp14:anchorId="20016B68" wp14:editId="71822FD2">
            <wp:extent cx="5269865" cy="5396230"/>
            <wp:effectExtent l="0" t="0" r="6985" b="1397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39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61793" w14:textId="77777777" w:rsidR="005C3399" w:rsidRDefault="005C3399"/>
    <w:p w14:paraId="04D3FDEB" w14:textId="51956B2E" w:rsidR="00735048" w:rsidRDefault="004D1C07" w:rsidP="006A0760">
      <w:pPr>
        <w:rPr>
          <w:rFonts w:ascii="Times New Roman" w:hAnsi="Times New Roman" w:cs="Times New Roman"/>
        </w:rPr>
      </w:pPr>
      <w:r w:rsidRPr="004D1C07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9A1B01">
        <w:rPr>
          <w:rFonts w:ascii="Times New Roman" w:hAnsi="Times New Roman" w:cs="Times New Roman" w:hint="eastAsia"/>
        </w:rPr>
        <w:t>F</w:t>
      </w:r>
      <w:r w:rsidR="009A1B01" w:rsidRPr="00380EB7">
        <w:rPr>
          <w:rFonts w:ascii="Times New Roman" w:hAnsi="Times New Roman" w:cs="Times New Roman"/>
        </w:rPr>
        <w:t>igure</w:t>
      </w:r>
      <w:r w:rsidR="00786D2B">
        <w:rPr>
          <w:rFonts w:ascii="Times New Roman" w:hAnsi="Times New Roman" w:cs="Times New Roman" w:hint="eastAsia"/>
        </w:rPr>
        <w:t>2</w:t>
      </w:r>
      <w:r w:rsidR="009A1B01" w:rsidRPr="00380EB7">
        <w:rPr>
          <w:rFonts w:ascii="Times New Roman" w:hAnsi="Times New Roman" w:cs="Times New Roman"/>
        </w:rPr>
        <w:t xml:space="preserve">. </w:t>
      </w:r>
      <w:r w:rsidR="009A1B01" w:rsidRPr="00380EB7">
        <w:rPr>
          <w:rFonts w:ascii="Times New Roman" w:hAnsi="Times New Roman" w:cs="Times New Roman" w:hint="eastAsia"/>
        </w:rPr>
        <w:t>A. Through GO analysis of up-regulated and down-regulated differential genes in CD59+ specific, CD59- specific, CD59+ and CD59- intersection specific and Dirty, target genes of thrombosis, immunity, proliferation and apoptosis after GO analysis in each group were screened</w:t>
      </w:r>
      <w:r w:rsidR="003063EB">
        <w:rPr>
          <w:rFonts w:ascii="Times New Roman" w:hAnsi="Times New Roman" w:cs="Times New Roman" w:hint="eastAsia"/>
        </w:rPr>
        <w:t xml:space="preserve"> </w:t>
      </w:r>
      <w:r w:rsidR="009A1B01" w:rsidRPr="00380EB7">
        <w:rPr>
          <w:rFonts w:ascii="Times New Roman" w:hAnsi="Times New Roman" w:cs="Times New Roman" w:hint="eastAsia"/>
        </w:rPr>
        <w:t xml:space="preserve">(Number </w:t>
      </w:r>
      <w:r w:rsidR="003063EB">
        <w:rPr>
          <w:rFonts w:ascii="Times New Roman" w:hAnsi="Times New Roman" w:cs="Times New Roman" w:hint="eastAsia"/>
        </w:rPr>
        <w:t>of target genes was</w:t>
      </w:r>
      <w:r w:rsidR="009A1B01" w:rsidRPr="00380EB7">
        <w:rPr>
          <w:rFonts w:ascii="Times New Roman" w:hAnsi="Times New Roman" w:cs="Times New Roman" w:hint="eastAsia"/>
        </w:rPr>
        <w:t xml:space="preserve"> shown in the figure). B. </w:t>
      </w:r>
      <w:r w:rsidR="00612DBE">
        <w:rPr>
          <w:rFonts w:ascii="Times New Roman" w:hAnsi="Times New Roman" w:cs="Times New Roman" w:hint="eastAsia"/>
        </w:rPr>
        <w:t>Four t</w:t>
      </w:r>
      <w:r w:rsidR="009A1B01" w:rsidRPr="00380EB7">
        <w:rPr>
          <w:rFonts w:ascii="Times New Roman" w:hAnsi="Times New Roman" w:cs="Times New Roman" w:hint="eastAsia"/>
        </w:rPr>
        <w:t>arget groups</w:t>
      </w:r>
      <w:r w:rsidR="00B31BD2">
        <w:rPr>
          <w:rFonts w:ascii="Times New Roman" w:hAnsi="Times New Roman" w:cs="Times New Roman" w:hint="eastAsia"/>
        </w:rPr>
        <w:t xml:space="preserve"> were final </w:t>
      </w:r>
      <w:r w:rsidR="00B31BD2" w:rsidRPr="00B31BD2">
        <w:rPr>
          <w:rFonts w:ascii="Times New Roman" w:hAnsi="Times New Roman" w:cs="Times New Roman"/>
        </w:rPr>
        <w:t>determined</w:t>
      </w:r>
      <w:r w:rsidR="00B31BD2" w:rsidRPr="00B31BD2">
        <w:rPr>
          <w:rFonts w:ascii="Times New Roman" w:hAnsi="Times New Roman" w:cs="Times New Roman" w:hint="eastAsia"/>
        </w:rPr>
        <w:t xml:space="preserve"> </w:t>
      </w:r>
      <w:r w:rsidR="00B31BD2">
        <w:rPr>
          <w:rFonts w:ascii="Times New Roman" w:hAnsi="Times New Roman" w:cs="Times New Roman" w:hint="eastAsia"/>
        </w:rPr>
        <w:t>(Background were</w:t>
      </w:r>
      <w:r w:rsidR="009A1B01" w:rsidRPr="00380EB7">
        <w:rPr>
          <w:rFonts w:ascii="Times New Roman" w:hAnsi="Times New Roman" w:cs="Times New Roman" w:hint="eastAsia"/>
        </w:rPr>
        <w:t xml:space="preserve"> circled in red</w:t>
      </w:r>
      <w:r w:rsidR="00B31BD2">
        <w:rPr>
          <w:rFonts w:ascii="Times New Roman" w:hAnsi="Times New Roman" w:cs="Times New Roman" w:hint="eastAsia"/>
        </w:rPr>
        <w:t xml:space="preserve"> in figure B)</w:t>
      </w:r>
      <w:r w:rsidR="009A1B01" w:rsidRPr="00380EB7">
        <w:rPr>
          <w:rFonts w:ascii="Times New Roman" w:hAnsi="Times New Roman" w:cs="Times New Roman" w:hint="eastAsia"/>
        </w:rPr>
        <w:t xml:space="preserve">, including genes up-regulated in CD59+ but down-regulated CD59-, genes up-regulated in CD59- but down-regulated CD59+, genes up-regulated in Dirty and genes down-regulated in Dirty (Gene names in detail are in supplementary data </w:t>
      </w:r>
      <w:r w:rsidR="00EB6C19">
        <w:rPr>
          <w:rFonts w:ascii="Times New Roman" w:hAnsi="Times New Roman" w:cs="Times New Roman" w:hint="eastAsia"/>
        </w:rPr>
        <w:t>2</w:t>
      </w:r>
      <w:r w:rsidR="009A1B01" w:rsidRPr="00380EB7">
        <w:rPr>
          <w:rFonts w:ascii="Times New Roman" w:hAnsi="Times New Roman" w:cs="Times New Roman" w:hint="eastAsia"/>
        </w:rPr>
        <w:t xml:space="preserve">.). </w:t>
      </w:r>
    </w:p>
    <w:p w14:paraId="5277DAEE" w14:textId="7B42FA3A" w:rsidR="003063EB" w:rsidRPr="006A0760" w:rsidRDefault="003063EB" w:rsidP="006A0760">
      <w:pPr>
        <w:rPr>
          <w:rFonts w:ascii="Times New Roman" w:eastAsia="华文楷体" w:hAnsi="Times New Roman" w:cs="Times New Roman"/>
          <w:sz w:val="24"/>
          <w:lang w:bidi="ar"/>
        </w:rPr>
      </w:pPr>
    </w:p>
    <w:sectPr w:rsidR="003063EB" w:rsidRPr="006A0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9B3AC" w14:textId="77777777" w:rsidR="0040763E" w:rsidRDefault="0040763E" w:rsidP="00D12165">
      <w:r>
        <w:separator/>
      </w:r>
    </w:p>
  </w:endnote>
  <w:endnote w:type="continuationSeparator" w:id="0">
    <w:p w14:paraId="03541C6C" w14:textId="77777777" w:rsidR="0040763E" w:rsidRDefault="0040763E" w:rsidP="00D12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096D25" w14:textId="77777777" w:rsidR="0040763E" w:rsidRDefault="0040763E" w:rsidP="00D12165">
      <w:r>
        <w:separator/>
      </w:r>
    </w:p>
  </w:footnote>
  <w:footnote w:type="continuationSeparator" w:id="0">
    <w:p w14:paraId="2996B30C" w14:textId="77777777" w:rsidR="0040763E" w:rsidRDefault="0040763E" w:rsidP="00D121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4158B"/>
    <w:multiLevelType w:val="hybridMultilevel"/>
    <w:tmpl w:val="1B4EF580"/>
    <w:lvl w:ilvl="0" w:tplc="05CA7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2566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B6F"/>
    <w:rsid w:val="00012BE1"/>
    <w:rsid w:val="0003061C"/>
    <w:rsid w:val="00086B1A"/>
    <w:rsid w:val="00091052"/>
    <w:rsid w:val="000A1D1A"/>
    <w:rsid w:val="000B599C"/>
    <w:rsid w:val="000D342D"/>
    <w:rsid w:val="000E5C7B"/>
    <w:rsid w:val="001066D0"/>
    <w:rsid w:val="001202DE"/>
    <w:rsid w:val="00172A27"/>
    <w:rsid w:val="00210C29"/>
    <w:rsid w:val="00267244"/>
    <w:rsid w:val="002B285C"/>
    <w:rsid w:val="002E6A0E"/>
    <w:rsid w:val="002F7570"/>
    <w:rsid w:val="00302D03"/>
    <w:rsid w:val="003063EB"/>
    <w:rsid w:val="0031414F"/>
    <w:rsid w:val="00377887"/>
    <w:rsid w:val="00380EB7"/>
    <w:rsid w:val="0040763E"/>
    <w:rsid w:val="00415E52"/>
    <w:rsid w:val="00483E98"/>
    <w:rsid w:val="004C28AA"/>
    <w:rsid w:val="004D1C07"/>
    <w:rsid w:val="005246AE"/>
    <w:rsid w:val="0053488F"/>
    <w:rsid w:val="005478E7"/>
    <w:rsid w:val="00560C89"/>
    <w:rsid w:val="005B302D"/>
    <w:rsid w:val="005B4306"/>
    <w:rsid w:val="005C3399"/>
    <w:rsid w:val="00612DBE"/>
    <w:rsid w:val="00627836"/>
    <w:rsid w:val="00656A1C"/>
    <w:rsid w:val="006A0760"/>
    <w:rsid w:val="006B44F1"/>
    <w:rsid w:val="007101D3"/>
    <w:rsid w:val="00735048"/>
    <w:rsid w:val="00737DF8"/>
    <w:rsid w:val="00746F83"/>
    <w:rsid w:val="00786D2B"/>
    <w:rsid w:val="00827B13"/>
    <w:rsid w:val="008B139E"/>
    <w:rsid w:val="008C7D30"/>
    <w:rsid w:val="008F02EE"/>
    <w:rsid w:val="009251E0"/>
    <w:rsid w:val="00935190"/>
    <w:rsid w:val="009A1B01"/>
    <w:rsid w:val="009F2410"/>
    <w:rsid w:val="00A6638F"/>
    <w:rsid w:val="00A9647B"/>
    <w:rsid w:val="00B16A6E"/>
    <w:rsid w:val="00B31BD2"/>
    <w:rsid w:val="00BF615A"/>
    <w:rsid w:val="00C14467"/>
    <w:rsid w:val="00C37773"/>
    <w:rsid w:val="00C501B8"/>
    <w:rsid w:val="00C678C5"/>
    <w:rsid w:val="00CE52BE"/>
    <w:rsid w:val="00CF366E"/>
    <w:rsid w:val="00D12165"/>
    <w:rsid w:val="00DC0B4C"/>
    <w:rsid w:val="00DC47B9"/>
    <w:rsid w:val="00DD0D3C"/>
    <w:rsid w:val="00DF51FC"/>
    <w:rsid w:val="00E07D08"/>
    <w:rsid w:val="00E46F01"/>
    <w:rsid w:val="00EA65A3"/>
    <w:rsid w:val="00EB6485"/>
    <w:rsid w:val="00EB6C19"/>
    <w:rsid w:val="00EE1C91"/>
    <w:rsid w:val="00F1066F"/>
    <w:rsid w:val="00F37830"/>
    <w:rsid w:val="00F92318"/>
    <w:rsid w:val="00FD6F7B"/>
    <w:rsid w:val="038F12FA"/>
    <w:rsid w:val="0AA73B54"/>
    <w:rsid w:val="13DD632B"/>
    <w:rsid w:val="174876A9"/>
    <w:rsid w:val="1A3179E5"/>
    <w:rsid w:val="2C6E0781"/>
    <w:rsid w:val="3EA53B5B"/>
    <w:rsid w:val="425724F8"/>
    <w:rsid w:val="4EE94F4A"/>
    <w:rsid w:val="57A15F73"/>
    <w:rsid w:val="5A2A3E31"/>
    <w:rsid w:val="5D2856E7"/>
    <w:rsid w:val="631B1585"/>
    <w:rsid w:val="6B662415"/>
    <w:rsid w:val="76B831F6"/>
    <w:rsid w:val="76DA11FE"/>
    <w:rsid w:val="787450FB"/>
    <w:rsid w:val="7A7B5943"/>
    <w:rsid w:val="7E076C48"/>
    <w:rsid w:val="7ED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93342"/>
  <w15:docId w15:val="{E768C172-366C-41B8-BB65-ECCDFFF1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2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21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2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21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亚丽 杜</cp:lastModifiedBy>
  <cp:revision>16</cp:revision>
  <dcterms:created xsi:type="dcterms:W3CDTF">2022-09-25T10:40:00Z</dcterms:created>
  <dcterms:modified xsi:type="dcterms:W3CDTF">2024-10-1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